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457200</wp:posOffset>
            </wp:positionV>
            <wp:extent cx="6515100" cy="55054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5505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l Figure 1. Analysis of RT-qPCR for the expression of CD14, MD2, MyD88 and TRIF mRNA in EC populations. </w:t>
      </w:r>
      <w:r>
        <w:rPr>
          <w:lang w:val="en-GB"/>
        </w:rPr>
        <w:t xml:space="preserve">The relative amount of mRNA for CD14, MD2, MyD88 and TRIF in DECs, ADMECs was evaluated by RT-qPCR and normalized with reference to the 18S value. The results were expressed as AUs, in which 1 AU represents the value obtained with macrophages (PBMC) used as a calibrator. Bars represent the mean ± S.E.M. of at least 3 independent experiments. </w:t>
      </w:r>
      <w:r>
        <w:rPr/>
        <w:t>*P &lt; 0.05 (Mann-Whitney test) ADMECs versus DEC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3:52:00Z</dcterms:created>
  <dc:creator>Bulla</dc:creator>
  <dc:description/>
  <cp:keywords/>
  <dc:language>en-US</dc:language>
  <cp:lastModifiedBy>Bulla</cp:lastModifiedBy>
  <dcterms:modified xsi:type="dcterms:W3CDTF">2015-06-10T13:55:00Z</dcterms:modified>
  <cp:revision>1</cp:revision>
  <dc:subject/>
  <dc:title/>
</cp:coreProperties>
</file>